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480"/>
        <w:ind w:hanging="0"/>
        <w:rPr/>
      </w:pPr>
      <w:r>
        <w:rPr>
          <w:rFonts w:cs="Times New Roman" w:ascii="Times New Roman" w:hAnsi="Times New Roman"/>
          <w:b/>
        </w:rPr>
        <w:t xml:space="preserve">Table S1 : </w:t>
      </w:r>
      <w:r>
        <w:rPr>
          <w:rFonts w:cs="Times New Roman" w:ascii="Times New Roman" w:hAnsi="Times New Roman"/>
        </w:rPr>
        <w:t>Primers sequences, temperature and cycles number used for semi quantitative RT-PCR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284095</wp:posOffset>
                </wp:positionV>
                <wp:extent cx="4902200" cy="37312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2200" cy="3731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055"/>
                              <w:gridCol w:w="5665"/>
                            </w:tblGrid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16"/>
                                      <w:szCs w:val="20"/>
                                    </w:rPr>
                                    <w:t>Gene (accession number)</w:t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16"/>
                                      <w:szCs w:val="20"/>
                                    </w:rPr>
                                    <w:t>Prim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16"/>
                                      <w:szCs w:val="20"/>
                                    </w:rPr>
                                    <w:t>cadA</w:t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</w:rPr>
                                    <w:t>FOR 5' TAG TGA TCC CAA GCA GCA CC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16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</w:rPr>
                                    <w:t>REV 5' GAC CCA GCG CTT CGT CGA CC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16"/>
                                      <w:szCs w:val="20"/>
                                    </w:rPr>
                                    <w:t>lvs</w:t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</w:rPr>
                                    <w:t>FOR 5' AGC CAT TGG TCA GTG CGG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16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</w:rPr>
                                    <w:t>REV 5' CCG ACC AAC CAT CGA CGG AGG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16"/>
                                      <w:szCs w:val="20"/>
                                    </w:rPr>
                                    <w:t>alg8</w:t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</w:rPr>
                                    <w:t>FOR 5' GTG GTG CTG TTC GAC CAG CG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16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</w:rPr>
                                    <w:t>REV 5' AGG ACT GTT GAT CGA GGC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16"/>
                                      <w:szCs w:val="20"/>
                                    </w:rPr>
                                    <w:t>phlA</w:t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</w:rPr>
                                    <w:t>FOR 5' TAT ACT GCA GGT GTA CTT CCT CCA GAT TCC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16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</w:rPr>
                                    <w:t>REV 5' GAG AGT GCA GCG AAA ACA AAC CTA TTG TTC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16"/>
                                      <w:szCs w:val="20"/>
                                    </w:rPr>
                                    <w:t>phlB</w:t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</w:rPr>
                                    <w:t>FOR 5' GCG GGG TGT AGC GGG CGC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16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</w:rPr>
                                    <w:t>REV 5' CGG CAA GTT CGT CAG CGG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16"/>
                                      <w:szCs w:val="20"/>
                                    </w:rPr>
                                    <w:t>phlC</w:t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</w:rPr>
                                    <w:t>FOR 5' GTG CAA AAT CCC ATC GCA ACC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16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</w:rPr>
                                    <w:t>REV 5' GTA TGT GGT CCA GGC CAG GC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16"/>
                                      <w:szCs w:val="20"/>
                                    </w:rPr>
                                    <w:t>phlD</w:t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</w:rPr>
                                    <w:t>FOR 5' TGA CCG CCT TGT CCA GGG TG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16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</w:rPr>
                                    <w:t>REV 5' TGC GAG CCG ACG ATC AGG CG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16"/>
                                      <w:szCs w:val="20"/>
                                    </w:rPr>
                                    <w:t>potF1</w:t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</w:rPr>
                                    <w:t>FOR 5' TCC GGT TAT GAC ATC GTG GTG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16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</w:rPr>
                                    <w:t>REV 5' AGT TGG TCG GCG CGT CGG CA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16"/>
                                      <w:szCs w:val="20"/>
                                    </w:rPr>
                                    <w:t>potF2</w:t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</w:rPr>
                                    <w:t>FOR 5' GGC ATC GGC TAC AAC GTC G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</w:rPr>
                                    <w:t>REV 5' CAG GTA ATT GAG CAT CGC C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16"/>
                                      <w:szCs w:val="20"/>
                                    </w:rPr>
                                    <w:t>16S (control gene)</w:t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</w:rPr>
                                    <w:t>FOR 5' AGA GTT TGA TCC TGG CTC AG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</w:rPr>
                                    <w:t>REV 5' TCT ACG CAT TTC ACC GCT AC 3'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pt;height:293.8pt;mso-wrap-distance-left:7.05pt;mso-wrap-distance-right:7.05pt;mso-wrap-distance-top:0pt;mso-wrap-distance-bottom:0pt;margin-top:179.85pt;mso-position-vertical-relative:page;margin-left:33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055"/>
                        <w:gridCol w:w="5665"/>
                      </w:tblGrid>
                      <w:tr>
                        <w:trPr>
                          <w:trHeight w:val="272" w:hRule="atLeast"/>
                        </w:trPr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6"/>
                                <w:szCs w:val="20"/>
                              </w:rPr>
                              <w:t>Gene (accession number)</w:t>
                            </w:r>
                          </w:p>
                        </w:tc>
                        <w:tc>
                          <w:tcPr>
                            <w:tcW w:w="5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6"/>
                                <w:szCs w:val="20"/>
                              </w:rPr>
                              <w:t>Primers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6"/>
                                <w:szCs w:val="20"/>
                              </w:rPr>
                              <w:t>cadA</w:t>
                            </w:r>
                          </w:p>
                        </w:tc>
                        <w:tc>
                          <w:tcPr>
                            <w:tcW w:w="5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  <w:t>FOR 5' TAG TGA TCC CAA GCA GCA CC 3'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6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  <w:t>REV 5' GAC CCA GCG CTT CGT CGA CC 3'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6"/>
                                <w:szCs w:val="20"/>
                              </w:rPr>
                              <w:t>lvs</w:t>
                            </w:r>
                          </w:p>
                        </w:tc>
                        <w:tc>
                          <w:tcPr>
                            <w:tcW w:w="5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  <w:t>FOR 5' AGC CAT TGG TCA GTG CGG 3'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6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  <w:t>REV 5' CCG ACC AAC CAT CGA CGG AGG 3'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6"/>
                                <w:szCs w:val="20"/>
                              </w:rPr>
                              <w:t>alg8</w:t>
                            </w:r>
                          </w:p>
                        </w:tc>
                        <w:tc>
                          <w:tcPr>
                            <w:tcW w:w="5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  <w:t>FOR 5' GTG GTG CTG TTC GAC CAG CG 3'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6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  <w:t>REV 5' AGG ACT GTT GAT CGA GGC 3'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6"/>
                                <w:szCs w:val="20"/>
                              </w:rPr>
                              <w:t>phlA</w:t>
                            </w:r>
                          </w:p>
                        </w:tc>
                        <w:tc>
                          <w:tcPr>
                            <w:tcW w:w="5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  <w:t>FOR 5' TAT ACT GCA GGT GTA CTT CCT CCA GAT TCC 3'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6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  <w:t>REV 5' GAG AGT GCA GCG AAA ACA AAC CTA TTG TTC 3'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6"/>
                                <w:szCs w:val="20"/>
                              </w:rPr>
                              <w:t>phlB</w:t>
                            </w:r>
                          </w:p>
                        </w:tc>
                        <w:tc>
                          <w:tcPr>
                            <w:tcW w:w="5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  <w:t>FOR 5' GCG GGG TGT AGC GGG CGC 3'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6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  <w:t>REV 5' CGG CAA GTT CGT CAG CGG 3'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6"/>
                                <w:szCs w:val="20"/>
                              </w:rPr>
                              <w:t>phlC</w:t>
                            </w:r>
                          </w:p>
                        </w:tc>
                        <w:tc>
                          <w:tcPr>
                            <w:tcW w:w="5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  <w:t>FOR 5' GTG CAA AAT CCC ATC GCA ACC 3'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6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  <w:t>REV 5' GTA TGT GGT CCA GGC CAG GC 3'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6"/>
                                <w:szCs w:val="20"/>
                              </w:rPr>
                              <w:t>phlD</w:t>
                            </w:r>
                          </w:p>
                        </w:tc>
                        <w:tc>
                          <w:tcPr>
                            <w:tcW w:w="5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  <w:t>FOR 5' TGA CCG CCT TGT CCA GGG TG 3'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6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  <w:t>REV 5' TGC GAG CCG ACG ATC AGG CG 3'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6"/>
                                <w:szCs w:val="20"/>
                              </w:rPr>
                              <w:t>potF1</w:t>
                            </w:r>
                          </w:p>
                        </w:tc>
                        <w:tc>
                          <w:tcPr>
                            <w:tcW w:w="5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  <w:t>FOR 5' TCC GGT TAT GAC ATC GTG GTG 3'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6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  <w:t>REV 5' AGT TGG TCG GCG CGT CGG CA 3'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6"/>
                                <w:szCs w:val="20"/>
                              </w:rPr>
                              <w:t>potF2</w:t>
                            </w:r>
                          </w:p>
                        </w:tc>
                        <w:tc>
                          <w:tcPr>
                            <w:tcW w:w="5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  <w:t>FOR 5' GGC ATC GGC TAC AAC GTC G 3'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  <w:t>REV 5' CAG GTA ATT GAG CAT CGC C 3'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6"/>
                                <w:szCs w:val="20"/>
                              </w:rPr>
                              <w:t>16S (control gene)</w:t>
                            </w:r>
                          </w:p>
                        </w:tc>
                        <w:tc>
                          <w:tcPr>
                            <w:tcW w:w="5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  <w:t>FOR 5' AGA GTT TGA TCC TGG CTC AG 3'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  <w:t>REV 5' TCT ACG CAT TTC ACC GCT AC 3'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/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utch801BT-Roman">
    <w:altName w:val="Times New Roman"/>
    <w:charset w:val="00"/>
    <w:family w:val="roma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autoSpaceDE w:val="false"/>
      <w:spacing w:lineRule="auto" w:line="360"/>
      <w:ind w:firstLine="708"/>
      <w:jc w:val="both"/>
    </w:pPr>
    <w:rPr>
      <w:rFonts w:ascii="Dutch801BT-Roman;Times New Roman" w:hAnsi="Dutch801BT-Roman;Times New Roman" w:cs="Dutch801BT-Roman;Times New Roman"/>
      <w:szCs w:val="18"/>
      <w:lang w:val="en-US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1T09:42:00Z</dcterms:created>
  <dc:creator>Lisa Sanchez</dc:creator>
  <dc:description/>
  <cp:keywords/>
  <dc:language>en-US</dc:language>
  <cp:lastModifiedBy> </cp:lastModifiedBy>
  <dcterms:modified xsi:type="dcterms:W3CDTF">2007-06-12T05:30:00Z</dcterms:modified>
  <cp:revision>4</cp:revision>
  <dc:subject/>
  <dc:title>Gene (accession number)</dc:title>
</cp:coreProperties>
</file>